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65"/>
        <w:tblW w:w="10255" w:type="dxa"/>
        <w:tblLook w:val="04A0" w:firstRow="1" w:lastRow="0" w:firstColumn="1" w:lastColumn="0" w:noHBand="0" w:noVBand="1"/>
      </w:tblPr>
      <w:tblGrid>
        <w:gridCol w:w="2785"/>
        <w:gridCol w:w="1889"/>
        <w:gridCol w:w="2791"/>
        <w:gridCol w:w="2790"/>
      </w:tblGrid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uthor, year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Included (Yes/No)</w:t>
            </w:r>
          </w:p>
        </w:tc>
        <w:tc>
          <w:tcPr>
            <w:tcW w:w="2791" w:type="dxa"/>
          </w:tcPr>
          <w:p w:rsidR="008F78C0" w:rsidRPr="00EB0CCC" w:rsidRDefault="002739CE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nalysis included i</w:t>
            </w:r>
            <w:r w:rsidR="008F78C0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n</w:t>
            </w:r>
          </w:p>
        </w:tc>
        <w:tc>
          <w:tcPr>
            <w:tcW w:w="2790" w:type="dxa"/>
          </w:tcPr>
          <w:p w:rsidR="008F78C0" w:rsidRPr="00EB0CCC" w:rsidRDefault="002739CE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Reason for e</w:t>
            </w:r>
            <w:r w:rsidR="008F78C0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xclusion (if applicable)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lmaw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4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  <w:b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ynalem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Beyna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Fetensa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iros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Abdulmumin et al 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2023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3723A6" w:rsidRPr="00EB0CCC" w:rsidTr="003723A6">
        <w:tc>
          <w:tcPr>
            <w:tcW w:w="2785" w:type="dxa"/>
          </w:tcPr>
          <w:p w:rsidR="003723A6" w:rsidRPr="00EB0CCC" w:rsidRDefault="003723A6" w:rsidP="0036311F">
            <w:pPr>
              <w:rPr>
                <w:rFonts w:ascii="Times New Roman" w:hAnsi="Times New Roman" w:cs="Times New Roman"/>
                <w:color w:val="0F1115"/>
                <w:shd w:val="clear" w:color="auto" w:fill="FFFFFF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Sofonias et al, 2024</w:t>
            </w:r>
          </w:p>
        </w:tc>
        <w:tc>
          <w:tcPr>
            <w:tcW w:w="1889" w:type="dxa"/>
          </w:tcPr>
          <w:p w:rsidR="003723A6" w:rsidRPr="00EB0CCC" w:rsidRDefault="003723A6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3723A6" w:rsidRPr="00EB0CCC" w:rsidRDefault="003723A6" w:rsidP="0036311F">
            <w:pPr>
              <w:rPr>
                <w:rFonts w:ascii="Times New Roman" w:hAnsi="Times New Roman" w:cs="Times New Roman"/>
                <w:color w:val="0F1115"/>
                <w:shd w:val="clear" w:color="auto" w:fill="FFFFFF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3723A6" w:rsidRPr="00EB0CCC" w:rsidRDefault="003723A6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Oche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4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Orok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4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jayi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3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Uche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4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Iwuafor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3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Epipode et al</w:t>
            </w:r>
            <w:r w:rsidR="003723A6"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,</w:t>
            </w: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 xml:space="preserve">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Namakula et al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Joyce et al 2025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&amp; Attitude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Nka et al 2024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Knowledge Only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Did not report attitude outcomes</w:t>
            </w:r>
          </w:p>
        </w:tc>
      </w:tr>
      <w:tr w:rsidR="008F78C0" w:rsidRPr="00EB0CCC" w:rsidTr="003723A6">
        <w:tc>
          <w:tcPr>
            <w:tcW w:w="2785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  <w:color w:val="0F1115"/>
                <w:shd w:val="clear" w:color="auto" w:fill="FFFFFF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[One unavailable study]</w:t>
            </w:r>
          </w:p>
        </w:tc>
        <w:tc>
          <w:tcPr>
            <w:tcW w:w="1889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</w:rPr>
            </w:pPr>
            <w:r w:rsidRPr="00EB0CC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791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  <w:color w:val="0F1115"/>
                <w:shd w:val="clear" w:color="auto" w:fill="FFFFFF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----</w:t>
            </w:r>
          </w:p>
        </w:tc>
        <w:tc>
          <w:tcPr>
            <w:tcW w:w="2790" w:type="dxa"/>
          </w:tcPr>
          <w:p w:rsidR="008F78C0" w:rsidRPr="00EB0CCC" w:rsidRDefault="008F78C0" w:rsidP="0036311F">
            <w:pPr>
              <w:rPr>
                <w:rFonts w:ascii="Times New Roman" w:hAnsi="Times New Roman" w:cs="Times New Roman"/>
                <w:color w:val="0F1115"/>
                <w:shd w:val="clear" w:color="auto" w:fill="FFFFFF"/>
              </w:rPr>
            </w:pPr>
            <w:r w:rsidRPr="00EB0CC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Could not retrieve full text</w:t>
            </w:r>
          </w:p>
        </w:tc>
      </w:tr>
    </w:tbl>
    <w:p w:rsidR="0036311F" w:rsidRPr="0036311F" w:rsidRDefault="004E79EE" w:rsidP="00673787">
      <w:pPr>
        <w:shd w:val="clear" w:color="auto" w:fill="FFFFFF"/>
        <w:spacing w:before="480" w:after="240" w:line="480" w:lineRule="atLeast"/>
        <w:jc w:val="center"/>
        <w:outlineLvl w:val="1"/>
        <w:rPr>
          <w:rFonts w:ascii="Times New Roman" w:eastAsia="Times New Roman" w:hAnsi="Times New Roman" w:cs="Times New Roman"/>
          <w:bCs/>
          <w:color w:val="0F1115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3 File</w:t>
      </w:r>
      <w:bookmarkStart w:id="0" w:name="_GoBack"/>
      <w:bookmarkEnd w:id="0"/>
      <w:r w:rsidR="008277A1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: Included &amp; excluded studies t</w:t>
      </w:r>
      <w:r w:rsidR="0036311F" w:rsidRPr="007875DC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able</w:t>
      </w:r>
    </w:p>
    <w:p w:rsidR="00185EC8" w:rsidRPr="008F78C0" w:rsidRDefault="00185EC8">
      <w:pPr>
        <w:rPr>
          <w:rFonts w:ascii="Times New Roman" w:hAnsi="Times New Roman" w:cs="Times New Roman"/>
          <w:sz w:val="24"/>
          <w:szCs w:val="24"/>
        </w:rPr>
      </w:pPr>
    </w:p>
    <w:sectPr w:rsidR="00185EC8" w:rsidRPr="008F7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8C0"/>
    <w:rsid w:val="00185EC8"/>
    <w:rsid w:val="002739CE"/>
    <w:rsid w:val="0036311F"/>
    <w:rsid w:val="003723A6"/>
    <w:rsid w:val="004E79EE"/>
    <w:rsid w:val="00673787"/>
    <w:rsid w:val="007875DC"/>
    <w:rsid w:val="008277A1"/>
    <w:rsid w:val="008F78C0"/>
    <w:rsid w:val="00EB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7590"/>
  <w15:chartTrackingRefBased/>
  <w15:docId w15:val="{3F3F63EB-757A-459F-B21D-5A17A1D87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6311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6311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3631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9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Narmatha.R</cp:lastModifiedBy>
  <cp:revision>11</cp:revision>
  <dcterms:created xsi:type="dcterms:W3CDTF">2025-12-05T11:36:00Z</dcterms:created>
  <dcterms:modified xsi:type="dcterms:W3CDTF">2026-01-2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e62ce-e17d-4c91-be7b-be669a9eff1f</vt:lpwstr>
  </property>
</Properties>
</file>